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748C" w:rsidRPr="00242E3D" w:rsidRDefault="00C56282">
      <w:pPr>
        <w:rPr>
          <w:rFonts w:ascii="Times New Roman" w:hAnsi="Times New Roman"/>
          <w:b/>
          <w:color w:val="000000"/>
          <w:kern w:val="0"/>
          <w:sz w:val="24"/>
          <w:szCs w:val="24"/>
        </w:rPr>
      </w:pPr>
      <w:bookmarkStart w:id="0" w:name="OLE_LINK12"/>
      <w:r w:rsidRPr="00242E3D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Supporting information to Figures</w:t>
      </w:r>
      <w:bookmarkEnd w:id="0"/>
    </w:p>
    <w:p w:rsidR="00E6748C" w:rsidRPr="00242E3D" w:rsidRDefault="00C56282">
      <w:pPr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242E3D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4"/>
          <w:szCs w:val="24"/>
        </w:rPr>
        <w:t xml:space="preserve">Figure S11 </w:t>
      </w:r>
      <w:r w:rsidRPr="00242E3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 xml:space="preserve">presented the associations between </w:t>
      </w:r>
      <w:r w:rsidRPr="00242E3D">
        <w:rPr>
          <w:rFonts w:ascii="Times New Roman" w:eastAsia="宋体" w:hAnsi="Times New Roman" w:cs="Times New Roman"/>
          <w:bCs/>
          <w:i/>
          <w:iCs/>
          <w:snapToGrid w:val="0"/>
          <w:color w:val="000000"/>
          <w:kern w:val="0"/>
          <w:sz w:val="24"/>
          <w:szCs w:val="24"/>
        </w:rPr>
        <w:t>GEMIN4</w:t>
      </w:r>
      <w:r w:rsidRPr="00242E3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4"/>
          <w:szCs w:val="24"/>
        </w:rPr>
        <w:t xml:space="preserve"> rs910924</w:t>
      </w:r>
      <w:r w:rsidRPr="00242E3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 xml:space="preserve"> and lung cancer risk under the different models, with forest plot, f</w:t>
      </w:r>
      <w:r w:rsidRPr="00242E3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4"/>
          <w:szCs w:val="24"/>
        </w:rPr>
        <w:t>unnel plot</w:t>
      </w:r>
      <w:r w:rsidRPr="00242E3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>, s</w:t>
      </w:r>
      <w:r w:rsidRPr="00242E3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4"/>
          <w:szCs w:val="24"/>
        </w:rPr>
        <w:t>ensitive analysis</w:t>
      </w:r>
      <w:r w:rsidRPr="00242E3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>.</w:t>
      </w:r>
    </w:p>
    <w:p w:rsidR="00E6748C" w:rsidRPr="00242E3D" w:rsidRDefault="00E6748C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E6748C" w:rsidRPr="00242E3D" w:rsidRDefault="00E6748C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E6748C" w:rsidRPr="00242E3D" w:rsidRDefault="00C56282">
      <w:pPr>
        <w:jc w:val="center"/>
        <w:rPr>
          <w:sz w:val="20"/>
          <w:szCs w:val="20"/>
        </w:rPr>
      </w:pPr>
      <w:r w:rsidRPr="00242E3D">
        <w:rPr>
          <w:noProof/>
          <w:sz w:val="20"/>
          <w:szCs w:val="20"/>
        </w:rPr>
        <w:drawing>
          <wp:inline distT="0" distB="0" distL="114300" distR="114300">
            <wp:extent cx="4408170" cy="2785110"/>
            <wp:effectExtent l="0" t="0" r="11430" b="15240"/>
            <wp:docPr id="104" name="图片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图片 5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08170" cy="2785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748C" w:rsidRPr="00242E3D" w:rsidRDefault="00E6748C">
      <w:pPr>
        <w:jc w:val="center"/>
        <w:rPr>
          <w:sz w:val="20"/>
          <w:szCs w:val="20"/>
        </w:rPr>
      </w:pPr>
    </w:p>
    <w:p w:rsidR="00E6748C" w:rsidRPr="00242E3D" w:rsidRDefault="00C56282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242E3D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11.1. </w:t>
      </w:r>
      <w:r w:rsidRPr="00242E3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presented forest plot of association between </w:t>
      </w:r>
      <w:bookmarkStart w:id="1" w:name="OLE_LINK7"/>
      <w:r w:rsidRPr="00242E3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GEMIN4 rs910924</w:t>
      </w:r>
      <w:r w:rsidRPr="00242E3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sian population under the Allelic model.</w:t>
      </w:r>
      <w:bookmarkEnd w:id="1"/>
    </w:p>
    <w:p w:rsidR="00E6748C" w:rsidRPr="00242E3D" w:rsidRDefault="00E6748C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E6748C" w:rsidRPr="00242E3D" w:rsidRDefault="00E6748C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E6748C" w:rsidRPr="00242E3D" w:rsidRDefault="00C56282">
      <w:pPr>
        <w:jc w:val="center"/>
        <w:rPr>
          <w:sz w:val="20"/>
          <w:szCs w:val="20"/>
        </w:rPr>
      </w:pPr>
      <w:r w:rsidRPr="00242E3D">
        <w:rPr>
          <w:noProof/>
          <w:sz w:val="20"/>
          <w:szCs w:val="20"/>
        </w:rPr>
        <w:drawing>
          <wp:inline distT="0" distB="0" distL="114300" distR="114300">
            <wp:extent cx="4601210" cy="3068955"/>
            <wp:effectExtent l="0" t="0" r="8890" b="17145"/>
            <wp:docPr id="105" name="图片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图片 6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01210" cy="3068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748C" w:rsidRPr="00242E3D" w:rsidRDefault="00E6748C">
      <w:pPr>
        <w:jc w:val="center"/>
        <w:rPr>
          <w:sz w:val="20"/>
          <w:szCs w:val="20"/>
        </w:rPr>
      </w:pPr>
    </w:p>
    <w:p w:rsidR="00E6748C" w:rsidRPr="00242E3D" w:rsidRDefault="00C56282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242E3D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11.2. </w:t>
      </w:r>
      <w:r w:rsidRPr="00242E3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f</w:t>
      </w:r>
      <w:r w:rsidRPr="00242E3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unnel plot of association</w:t>
      </w:r>
      <w:r w:rsidRPr="00242E3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242E3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GEMIN4 rs910924</w:t>
      </w:r>
      <w:r w:rsidRPr="00242E3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sian popul</w:t>
      </w:r>
      <w:r w:rsidRPr="00242E3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ation under the Allelic model.</w:t>
      </w:r>
    </w:p>
    <w:p w:rsidR="00E6748C" w:rsidRPr="00242E3D" w:rsidRDefault="00E6748C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E6748C" w:rsidRPr="00242E3D" w:rsidRDefault="00E6748C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E6748C" w:rsidRPr="00242E3D" w:rsidRDefault="00C56282">
      <w:pPr>
        <w:jc w:val="center"/>
        <w:rPr>
          <w:sz w:val="20"/>
          <w:szCs w:val="20"/>
        </w:rPr>
      </w:pPr>
      <w:r w:rsidRPr="00242E3D">
        <w:rPr>
          <w:noProof/>
          <w:sz w:val="20"/>
          <w:szCs w:val="20"/>
        </w:rPr>
        <w:lastRenderedPageBreak/>
        <w:drawing>
          <wp:inline distT="0" distB="0" distL="114300" distR="114300">
            <wp:extent cx="4682490" cy="3123565"/>
            <wp:effectExtent l="0" t="0" r="3810" b="635"/>
            <wp:docPr id="106" name="图片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图片 6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82490" cy="3123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748C" w:rsidRPr="00242E3D" w:rsidRDefault="00E6748C">
      <w:pPr>
        <w:jc w:val="center"/>
        <w:rPr>
          <w:sz w:val="20"/>
          <w:szCs w:val="20"/>
        </w:rPr>
      </w:pPr>
    </w:p>
    <w:p w:rsidR="00E6748C" w:rsidRPr="00242E3D" w:rsidRDefault="00C56282">
      <w:pPr>
        <w:jc w:val="center"/>
        <w:rPr>
          <w:rFonts w:ascii="Times New Roman" w:eastAsia="宋体" w:hAnsi="Times New Roman" w:cs="Times New Roman"/>
          <w:b/>
          <w:snapToGrid w:val="0"/>
          <w:color w:val="FF0000"/>
          <w:kern w:val="0"/>
          <w:sz w:val="20"/>
          <w:szCs w:val="20"/>
        </w:rPr>
      </w:pPr>
      <w:r w:rsidRPr="00242E3D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11.3. </w:t>
      </w:r>
      <w:r w:rsidRPr="00242E3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s</w:t>
      </w:r>
      <w:r w:rsidRPr="00242E3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ensitive analysis for association</w:t>
      </w:r>
      <w:r w:rsidRPr="00242E3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242E3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GEMIN4 rs910924</w:t>
      </w:r>
      <w:r w:rsidRPr="00242E3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sian population under the Allelic model.</w:t>
      </w:r>
      <w:r w:rsidRPr="00242E3D">
        <w:rPr>
          <w:rFonts w:ascii="Times New Roman" w:eastAsia="宋体" w:hAnsi="Times New Roman" w:cs="Times New Roman" w:hint="eastAsia"/>
          <w:b/>
          <w:snapToGrid w:val="0"/>
          <w:color w:val="FF0000"/>
          <w:kern w:val="0"/>
          <w:sz w:val="20"/>
          <w:szCs w:val="20"/>
        </w:rPr>
        <w:t xml:space="preserve"> </w:t>
      </w:r>
    </w:p>
    <w:p w:rsidR="00E6748C" w:rsidRPr="00242E3D" w:rsidRDefault="00E6748C">
      <w:pPr>
        <w:jc w:val="center"/>
        <w:rPr>
          <w:rFonts w:ascii="Times New Roman" w:eastAsia="宋体" w:hAnsi="Times New Roman" w:cs="Times New Roman"/>
          <w:b/>
          <w:snapToGrid w:val="0"/>
          <w:color w:val="FF0000"/>
          <w:kern w:val="0"/>
          <w:sz w:val="20"/>
          <w:szCs w:val="20"/>
        </w:rPr>
      </w:pPr>
    </w:p>
    <w:p w:rsidR="00E6748C" w:rsidRPr="00242E3D" w:rsidRDefault="00C56282">
      <w:pPr>
        <w:jc w:val="center"/>
        <w:rPr>
          <w:sz w:val="20"/>
          <w:szCs w:val="20"/>
        </w:rPr>
      </w:pPr>
      <w:r w:rsidRPr="00242E3D">
        <w:rPr>
          <w:noProof/>
          <w:sz w:val="20"/>
          <w:szCs w:val="20"/>
        </w:rPr>
        <w:drawing>
          <wp:inline distT="0" distB="0" distL="114300" distR="114300">
            <wp:extent cx="4625975" cy="2921000"/>
            <wp:effectExtent l="0" t="0" r="3175" b="12700"/>
            <wp:docPr id="107" name="图片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图片 6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625975" cy="292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748C" w:rsidRPr="00242E3D" w:rsidRDefault="00E6748C">
      <w:pPr>
        <w:jc w:val="center"/>
        <w:rPr>
          <w:sz w:val="20"/>
          <w:szCs w:val="20"/>
        </w:rPr>
      </w:pPr>
    </w:p>
    <w:p w:rsidR="00E6748C" w:rsidRPr="00242E3D" w:rsidRDefault="00E6748C">
      <w:pPr>
        <w:jc w:val="center"/>
        <w:rPr>
          <w:sz w:val="20"/>
          <w:szCs w:val="20"/>
        </w:rPr>
      </w:pPr>
    </w:p>
    <w:p w:rsidR="00E6748C" w:rsidRPr="00242E3D" w:rsidRDefault="00C56282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242E3D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11.4. </w:t>
      </w:r>
      <w:r w:rsidRPr="00242E3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presented forest plot of association between </w:t>
      </w:r>
      <w:r w:rsidRPr="00242E3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GEMIN4 rs910924</w:t>
      </w:r>
      <w:r w:rsidRPr="00242E3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sian population under the Dominant model.</w:t>
      </w:r>
    </w:p>
    <w:p w:rsidR="00E6748C" w:rsidRPr="00242E3D" w:rsidRDefault="00E6748C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E6748C" w:rsidRPr="00242E3D" w:rsidRDefault="00E6748C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E6748C" w:rsidRPr="00242E3D" w:rsidRDefault="00C56282">
      <w:pPr>
        <w:jc w:val="center"/>
        <w:rPr>
          <w:sz w:val="20"/>
          <w:szCs w:val="20"/>
        </w:rPr>
      </w:pPr>
      <w:r w:rsidRPr="00242E3D">
        <w:rPr>
          <w:noProof/>
          <w:sz w:val="20"/>
          <w:szCs w:val="20"/>
        </w:rPr>
        <w:lastRenderedPageBreak/>
        <w:drawing>
          <wp:inline distT="0" distB="0" distL="114300" distR="114300">
            <wp:extent cx="4530090" cy="3021330"/>
            <wp:effectExtent l="0" t="0" r="3810" b="7620"/>
            <wp:docPr id="108" name="图片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图片 6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530090" cy="3021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748C" w:rsidRPr="00242E3D" w:rsidRDefault="00E6748C">
      <w:pPr>
        <w:jc w:val="center"/>
        <w:rPr>
          <w:sz w:val="20"/>
          <w:szCs w:val="20"/>
        </w:rPr>
      </w:pPr>
    </w:p>
    <w:p w:rsidR="00E6748C" w:rsidRPr="00242E3D" w:rsidRDefault="00C56282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242E3D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11.5. </w:t>
      </w:r>
      <w:r w:rsidRPr="00242E3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f</w:t>
      </w:r>
      <w:r w:rsidRPr="00242E3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unnel plot of association</w:t>
      </w:r>
      <w:r w:rsidRPr="00242E3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242E3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GEMIN4 rs910924</w:t>
      </w:r>
      <w:r w:rsidRPr="00242E3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sian popu</w:t>
      </w:r>
      <w:r w:rsidRPr="00242E3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lation under the Dominant model.</w:t>
      </w:r>
    </w:p>
    <w:p w:rsidR="00E6748C" w:rsidRPr="00242E3D" w:rsidRDefault="00E6748C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E6748C" w:rsidRPr="00242E3D" w:rsidRDefault="00E6748C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E6748C" w:rsidRPr="00242E3D" w:rsidRDefault="00E6748C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E6748C" w:rsidRPr="00242E3D" w:rsidRDefault="00C56282">
      <w:pPr>
        <w:jc w:val="center"/>
        <w:rPr>
          <w:sz w:val="20"/>
          <w:szCs w:val="20"/>
        </w:rPr>
      </w:pPr>
      <w:r w:rsidRPr="00242E3D">
        <w:rPr>
          <w:noProof/>
          <w:sz w:val="20"/>
          <w:szCs w:val="20"/>
        </w:rPr>
        <w:drawing>
          <wp:inline distT="0" distB="0" distL="114300" distR="114300">
            <wp:extent cx="4512945" cy="3010535"/>
            <wp:effectExtent l="0" t="0" r="1905" b="18415"/>
            <wp:docPr id="109" name="图片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图片 6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512945" cy="3010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748C" w:rsidRPr="00242E3D" w:rsidRDefault="00E6748C">
      <w:pPr>
        <w:jc w:val="center"/>
        <w:rPr>
          <w:sz w:val="20"/>
          <w:szCs w:val="20"/>
        </w:rPr>
      </w:pPr>
    </w:p>
    <w:p w:rsidR="00E6748C" w:rsidRPr="00242E3D" w:rsidRDefault="00C56282">
      <w:pPr>
        <w:jc w:val="center"/>
        <w:rPr>
          <w:rFonts w:ascii="Times New Roman" w:eastAsia="宋体" w:hAnsi="Times New Roman" w:cs="Times New Roman"/>
          <w:b/>
          <w:snapToGrid w:val="0"/>
          <w:color w:val="FF0000"/>
          <w:kern w:val="0"/>
          <w:sz w:val="20"/>
          <w:szCs w:val="20"/>
        </w:rPr>
      </w:pPr>
      <w:r w:rsidRPr="00242E3D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>Supplementary Figure S11.6.</w:t>
      </w:r>
      <w:r w:rsidRPr="00242E3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presented s</w:t>
      </w:r>
      <w:r w:rsidRPr="00242E3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ensitive analysis for association</w:t>
      </w:r>
      <w:r w:rsidRPr="00242E3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242E3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GEMIN4 rs910924</w:t>
      </w:r>
      <w:r w:rsidRPr="00242E3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sian population under the Dominant model.</w:t>
      </w:r>
      <w:r w:rsidRPr="00242E3D">
        <w:rPr>
          <w:rFonts w:ascii="Times New Roman" w:eastAsia="宋体" w:hAnsi="Times New Roman" w:cs="Times New Roman" w:hint="eastAsia"/>
          <w:b/>
          <w:snapToGrid w:val="0"/>
          <w:color w:val="FF0000"/>
          <w:kern w:val="0"/>
          <w:sz w:val="20"/>
          <w:szCs w:val="20"/>
        </w:rPr>
        <w:t xml:space="preserve"> </w:t>
      </w:r>
    </w:p>
    <w:p w:rsidR="00E6748C" w:rsidRPr="00242E3D" w:rsidRDefault="00E6748C">
      <w:pPr>
        <w:jc w:val="center"/>
        <w:rPr>
          <w:rFonts w:ascii="Times New Roman" w:eastAsia="宋体" w:hAnsi="Times New Roman" w:cs="Times New Roman"/>
          <w:b/>
          <w:snapToGrid w:val="0"/>
          <w:color w:val="FF0000"/>
          <w:kern w:val="0"/>
          <w:sz w:val="20"/>
          <w:szCs w:val="20"/>
        </w:rPr>
      </w:pPr>
    </w:p>
    <w:p w:rsidR="00E6748C" w:rsidRPr="00242E3D" w:rsidRDefault="00C56282">
      <w:pPr>
        <w:jc w:val="center"/>
        <w:rPr>
          <w:sz w:val="20"/>
          <w:szCs w:val="20"/>
        </w:rPr>
      </w:pPr>
      <w:r w:rsidRPr="00242E3D">
        <w:rPr>
          <w:noProof/>
          <w:sz w:val="20"/>
          <w:szCs w:val="20"/>
        </w:rPr>
        <w:lastRenderedPageBreak/>
        <w:drawing>
          <wp:inline distT="0" distB="0" distL="114300" distR="114300">
            <wp:extent cx="4309745" cy="2750185"/>
            <wp:effectExtent l="0" t="0" r="14605" b="12065"/>
            <wp:docPr id="110" name="图片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图片 65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309745" cy="2750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748C" w:rsidRPr="00242E3D" w:rsidRDefault="00E6748C">
      <w:pPr>
        <w:jc w:val="center"/>
        <w:rPr>
          <w:sz w:val="20"/>
          <w:szCs w:val="20"/>
        </w:rPr>
      </w:pPr>
    </w:p>
    <w:p w:rsidR="00E6748C" w:rsidRPr="00242E3D" w:rsidRDefault="00C56282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242E3D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11.7. </w:t>
      </w:r>
      <w:r w:rsidRPr="00242E3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presented forest plot of association between </w:t>
      </w:r>
      <w:r w:rsidRPr="00242E3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GEMIN4 rs910924</w:t>
      </w:r>
      <w:r w:rsidRPr="00242E3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sian population under the Recessive model.</w:t>
      </w:r>
    </w:p>
    <w:p w:rsidR="00E6748C" w:rsidRPr="00242E3D" w:rsidRDefault="00E6748C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E6748C" w:rsidRPr="00242E3D" w:rsidRDefault="00E6748C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E6748C" w:rsidRPr="00242E3D" w:rsidRDefault="00C56282">
      <w:pPr>
        <w:jc w:val="center"/>
        <w:rPr>
          <w:sz w:val="20"/>
          <w:szCs w:val="20"/>
        </w:rPr>
      </w:pPr>
      <w:r w:rsidRPr="00242E3D">
        <w:rPr>
          <w:noProof/>
          <w:sz w:val="20"/>
          <w:szCs w:val="20"/>
        </w:rPr>
        <w:drawing>
          <wp:inline distT="0" distB="0" distL="114300" distR="114300">
            <wp:extent cx="4800600" cy="3202305"/>
            <wp:effectExtent l="0" t="0" r="0" b="17145"/>
            <wp:docPr id="111" name="图片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图片 66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3202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748C" w:rsidRPr="00242E3D" w:rsidRDefault="00E6748C">
      <w:pPr>
        <w:jc w:val="center"/>
        <w:rPr>
          <w:sz w:val="20"/>
          <w:szCs w:val="20"/>
        </w:rPr>
      </w:pPr>
    </w:p>
    <w:p w:rsidR="00E6748C" w:rsidRPr="00242E3D" w:rsidRDefault="00C56282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242E3D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>Supplementary Figure S11.8.</w:t>
      </w:r>
      <w:r w:rsidRPr="00242E3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presented f</w:t>
      </w:r>
      <w:r w:rsidRPr="00242E3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unnel plot of association</w:t>
      </w:r>
      <w:r w:rsidRPr="00242E3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242E3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GEMIN4 rs910924</w:t>
      </w:r>
      <w:r w:rsidRPr="00242E3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sian population under the Recessive model.</w:t>
      </w:r>
    </w:p>
    <w:p w:rsidR="00E6748C" w:rsidRPr="00242E3D" w:rsidRDefault="00E6748C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E6748C" w:rsidRPr="00242E3D" w:rsidRDefault="00E6748C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E6748C" w:rsidRPr="00242E3D" w:rsidRDefault="00C56282">
      <w:pPr>
        <w:jc w:val="center"/>
        <w:rPr>
          <w:sz w:val="20"/>
          <w:szCs w:val="20"/>
        </w:rPr>
      </w:pPr>
      <w:r w:rsidRPr="00242E3D">
        <w:rPr>
          <w:noProof/>
          <w:sz w:val="20"/>
          <w:szCs w:val="20"/>
        </w:rPr>
        <w:lastRenderedPageBreak/>
        <w:drawing>
          <wp:inline distT="0" distB="0" distL="114300" distR="114300">
            <wp:extent cx="4540250" cy="3028315"/>
            <wp:effectExtent l="0" t="0" r="12700" b="635"/>
            <wp:docPr id="112" name="图片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图片 67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540250" cy="302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748C" w:rsidRPr="00242E3D" w:rsidRDefault="00E6748C">
      <w:pPr>
        <w:rPr>
          <w:sz w:val="20"/>
          <w:szCs w:val="20"/>
        </w:rPr>
      </w:pPr>
    </w:p>
    <w:p w:rsidR="00E6748C" w:rsidRDefault="00C56282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Cs w:val="21"/>
        </w:rPr>
        <w:sectPr w:rsidR="00E6748C">
          <w:footerReference w:type="default" r:id="rId17"/>
          <w:pgSz w:w="11906" w:h="16838"/>
          <w:pgMar w:top="1080" w:right="1440" w:bottom="1080" w:left="1440" w:header="851" w:footer="992" w:gutter="0"/>
          <w:cols w:space="425"/>
          <w:docGrid w:type="lines" w:linePitch="312"/>
        </w:sectPr>
      </w:pPr>
      <w:r w:rsidRPr="00242E3D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11.9. </w:t>
      </w:r>
      <w:r w:rsidRPr="00242E3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s</w:t>
      </w:r>
      <w:r w:rsidRPr="00242E3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 xml:space="preserve">ensitive analysis for </w:t>
      </w:r>
      <w:r w:rsidRPr="00242E3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association</w:t>
      </w:r>
      <w:r w:rsidRPr="00242E3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242E3D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GEMIN4 rs910924</w:t>
      </w:r>
      <w:r w:rsidRPr="00242E3D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sian population under the Recessive model.</w:t>
      </w:r>
    </w:p>
    <w:p w:rsidR="00E6748C" w:rsidRDefault="00E6748C">
      <w:pPr>
        <w:rPr>
          <w:rFonts w:ascii="Times New Roman" w:eastAsia="宋体" w:hAnsi="Times New Roman" w:cs="Times New Roman"/>
          <w:bCs/>
          <w:snapToGrid w:val="0"/>
          <w:color w:val="000000"/>
          <w:kern w:val="0"/>
          <w:szCs w:val="21"/>
        </w:rPr>
      </w:pPr>
      <w:bookmarkStart w:id="2" w:name="_GoBack"/>
      <w:bookmarkEnd w:id="2"/>
    </w:p>
    <w:sectPr w:rsidR="00E6748C" w:rsidSect="00E6748C">
      <w:pgSz w:w="11906" w:h="16838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6282" w:rsidRDefault="00C56282" w:rsidP="00E6748C">
      <w:r>
        <w:separator/>
      </w:r>
    </w:p>
  </w:endnote>
  <w:endnote w:type="continuationSeparator" w:id="0">
    <w:p w:rsidR="00C56282" w:rsidRDefault="00C56282" w:rsidP="00E674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OTb0c9bf5d + 26">
    <w:altName w:val="Segoe Print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748C" w:rsidRDefault="00E6748C">
    <w:pPr>
      <w:pStyle w:val="a3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style="position:absolute;margin-left:0;margin-top:0;width:2in;height:2in;z-index:251658240;mso-wrap-style:none;mso-position-horizontal:center;mso-position-horizontal-relative:margin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NtF2JwVAgAAFQQAAA4AAABkcnMvZTJvRG9jLnhtbK1Ty47TMBTdI/EP&#10;lvc0adGMqqrpqMyoCKliRiqItes4TSS/ZLtNygfAH7Biw57v6nfMsdN00AwrxMa+vu977vH8plOS&#10;HITzjdEFHY9ySoTmpmz0rqCfP63eTCnxgemSSaNFQY/C05vF61fz1s7ExNRGlsIRJNF+1tqC1iHY&#10;WZZ5XgvF/MhYoWGsjFMs4Ol2WelYi+xKZpM8v85a40rrDBfeQ3vXG+ki5a8qwcN9VXkRiCwoegvp&#10;dOncxjNbzNls55itG35ug/1DF4o1GkUvqe5YYGTvmhepVMOd8aYKI25UZqqq4SLNgGnG+bNpNjWz&#10;Is0CcLy9wOT/X1r+8fDgSFMW9GpCiWYKOzr9+H76+fv06xuBDgC11s/gt7HwDN0702HRg95DGefu&#10;KqfijYkI7ID6eIFXdIHwGDSdTKc5TBy24YH82VO4dT68F0aRKBTUYX8JVnZY+9C7Di6xmjarRsq0&#10;Q6lJW9Drt1d5CrhYkFxq1IhD9M1GKXTb7jzZ1pRHDOZMzw1v+apB8TXz4YE5kAENg+DhHkclDYqY&#10;s0RJbdzXv+mjP3YEKyUtyFVQDfZTIj9o7C7ycBDcIGwHQe/VrQFbx/g4licRAS7IQaycUV/A+mWs&#10;ARPTHJUKGgbxNvQEx6/hYrlMTnvrml3dB4B5loW13lgey0QgvV3uA8BMGEeAelTOuIF7aUvnfxLJ&#10;/ec7eT395sUj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fgQAAFtDb250ZW50X1R5cGVzXS54bWxQSwECFAAKAAAAAACHTuJAAAAAAAAAAAAAAAAA&#10;BgAAAAAAAAAAABAAAABgAwAAX3JlbHMvUEsBAhQAFAAAAAgAh07iQIoUZjzRAAAAlAEAAAsAAAAA&#10;AAAAAQAgAAAAhAMAAF9yZWxzLy5yZWxzUEsBAhQACgAAAAAAh07iQAAAAAAAAAAAAAAAAAQAAAAA&#10;AAAAAAAQAAAAAAAAAGRycy9QSwECFAAUAAAACACHTuJAs0lY7tAAAAAFAQAADwAAAAAAAAABACAA&#10;AAAiAAAAZHJzL2Rvd25yZXYueG1sUEsBAhQAFAAAAAgAh07iQNtF2JwVAgAAFQQAAA4AAAAAAAAA&#10;AQAgAAAAHwEAAGRycy9lMm9Eb2MueG1sUEsFBgAAAAAGAAYAWQEAAKYFAAAAAA==&#10;" filled="f" stroked="f" strokeweight=".5pt">
          <v:textbox style="mso-fit-shape-to-text:t" inset="0,0,0,0">
            <w:txbxContent>
              <w:p w:rsidR="00E6748C" w:rsidRDefault="00E6748C">
                <w:pPr>
                  <w:pStyle w:val="a3"/>
                </w:pPr>
                <w:r>
                  <w:rPr>
                    <w:rFonts w:hint="eastAsia"/>
                  </w:rPr>
                  <w:fldChar w:fldCharType="begin"/>
                </w:r>
                <w:r w:rsidR="00C56282">
                  <w:rPr>
                    <w:rFonts w:hint="eastAsia"/>
                  </w:rPr>
                  <w:instrText xml:space="preserve"> PAGE  \* MERGEFORMAT </w:instrText>
                </w:r>
                <w:r>
                  <w:rPr>
                    <w:rFonts w:hint="eastAsia"/>
                  </w:rPr>
                  <w:fldChar w:fldCharType="separate"/>
                </w:r>
                <w:r w:rsidR="00242E3D">
                  <w:rPr>
                    <w:noProof/>
                  </w:rPr>
                  <w:t>5</w:t>
                </w:r>
                <w:r>
                  <w:rPr>
                    <w:rFonts w:hint="eastAsia"/>
                  </w:rP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6282" w:rsidRDefault="00C56282" w:rsidP="00E6748C">
      <w:r>
        <w:separator/>
      </w:r>
    </w:p>
  </w:footnote>
  <w:footnote w:type="continuationSeparator" w:id="0">
    <w:p w:rsidR="00C56282" w:rsidRDefault="00C56282" w:rsidP="00E6748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3074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docVars>
    <w:docVar w:name="EN.InstantFormat" w:val="T쾄ܷ"/>
    <w:docVar w:name="EN.Layout" w:val="豤T鰀ܶ耀㓍褜⚬耀㓍耀㓍ᐎ賄T耀㓍&quot;솩㟰๨齀j㯦¸Ѹ섀퓑8耀㓍耀㓍耀耀㓍Y솩㟰๨贤T㓠ҳ㯧¸Ѹ섀ꀱ8耀㓍耀㓍耀耀㓍Y솩㟰๨ꅠj㯤¸䐸섀퓑8耀趄T耀㓍耀耀㓍I솩㟰๨㔀ҳ㯥¸䐸섀ꀱ8耀㓍耀㓍耀耀㓍I跤T㟰๨黠j㯦¸䑸섀퓑8耀㓍耀㓍耀耀㓍똯䍪⃎㔠ҳ㯧¸蹄Tꀱ8耀㓍耀㓍耀耀㓍똯䍪⃎駀j㯦¸䑸섀퓑8耀㓍耀㓍耀躤T㓍똯䍪⃎㕀ҳ㯧¸䑸섀ꀱ8耀㓍耀㓍耀耀㓍똯䍪⃎輄T㯦¸䑸은퓑8耀㓍耀㓍耀耀㓍㏼毻毻㕠ҳ㯦¸䑸섀퓑8耀㓍轤T㓍耀耀㓍덽䘜ᬤ㖀ҳ㯧¸䑸섀ꀱ8耀㓍耀㓍耀耀㓍덽迄Tᬤꍀj㯦¸Ѹ섀퓑8耀㓍耀㓍耀耀㓍i똯䍪⃎ 㖠ҳ㯧¸Ѹ섀逤T耀㓍耀㓍耀耀㓍i똯䍪⃎ ꍠj푘8䐸섀ĳ耀㓍耀㓍耀耀還T2똯䍪⃎㗀ҳ龹8䐸섀ĳ耀㓍耀㓍耀耀㓍2똯䍪⃎ꎀj郤T㯦¸䑸섀퓑8耀㓍耀㓍耀耀㓍똯䍪⃎㗠ҳ㯧¸䑸섀ꀱ8耀㓍耀酄T耀耀㓍똯䍪⃎ꎠj㯦¸䑸섀퓑8耀㓍耀㓍耀耀㓍똯䍪醤T㘀ҳ㯧¸䑸섀ꀱ8耀㓍耀㓍耀耀㓍똯䍪⃎ꏀj㯦¸䑸은퓑8鈄T㓍耀㓍耀耀㓍擈㓈㓈㘠ҳ㯦¸䑸섀퓑8耀㓍耀㓍耀耀㓍鉤T덽䘜ᬤ㙀ҳ㯧¸䑸섀ꀱ8耀㓍耀㓍耀耀㓍덽䘜ᬤꐀj鋄TѸ섀퓑8耀㓍耀㓍耀耀㓍i똯䍪⃎ 㙠ҳ㯧¸Ѹ섀ꀱ8耀㓍耀㓍錤T耀㓍i똯䍪⃎ ꐠj푘8䐸섀耀㓍耀㓍耀耀㓍2똯䍪⃎鎄T㚀ҳ龹8䐸섀耀㓍耀㓍耀耀㓍2똯䍪⃎ꑀj㯦¸䑸섀퓑8耀鏤T耀㓍耀耀㓍똯䍪⃎㚠ҳ㯧¸䑸섀ꀱ8耀㓍耀㓍耀耀㓍鑄T䍪⃎ꑠj㯦¸䑸섀퓑8耀㓍耀㓍耀耀㓍똯䍪⃎㛀ҳ㯧¸钤Tꀱ8耀㓍耀㓍耀耀㓍똯䍪⃎ꒀj㯦¸䕸은퓑8耀㓍耀㓍耀锄T㓍糈᳈᳈㜀ҳ㯦¸䑸섀퓑8耀㓍耀㓍耀耀㓍덽䘜ᬤ镤T㯧¸䑸섀齹8耀㓍耀㓍耀耀㓍덽䘜ᬤꓠj㯦¸Ѹ섀퓑8耀㓍闄T㓍耀耀㓍e똯䍪⃎㝀ҳ㯧¸Ѹ섀齹8耀㓍耀㓍耀耀㓍e똯阤T⃎ꔀj푘8䐸섀耀㓍耀㓍耀耀㓍?똯䍪⃎㝠ҳ鼁8䐸섀隄T耀㓍耀㓍耀耀㓍?똯䍪⃎ꔠj㯦¸䑸섀퓑8耀㓍耀㓍耀耀雤T똯䍪⃎㞀ҳ㯧¸䑸섀齹8耀㓍耀㓍耀耀㓍똯䍪⃎　ҳ靄T㯦¸䑸은퓑8耀㓍耀㓍耀耀㓍蟼៻៻㞠ҳ㯧¸䑸섀齹8耀㓍耀鞤T耀耀㓍덽䘜ᬤ㯦¸Ѹ섀퓑8耀㓍耀㓍耀耀㓍e똯䍪頄T㯧¸Ѹ섀齹8耀㓍耀㓍耀耀㓍e똯䍪⃎푘8䐸섀顤T㓍耀㓍耀耀㓍?똯䍪⃎鼁8䐸섀耀㓍耀㓍耀耀㓍飄T똯䍪⃎㯦¸䑸섀퓑8耀㓍耀㓍耀耀㓍똯䍪⃎餤T䑸섀齹8耀㓍耀㓍耀耀㓍똯䍪⃎㯦¸䑸은퓑8耀㓍耀㓍馄T耀㓍蟼៻៻㯧¸䑸은齹8耀㓍耀㓍耀耀㓍蟼៻៻駤T㯦¸䑸섀퓑8耀㓍耀㓍耀耀㓍덽䘜ᬤ㟀ҳ㯧¸䑸섀齹8耀驄T耀㓍耀耀㓍덽䘜ᬤ぀ҳ㯦¸䑸섀퓑8耀㓍耀㓍耀耀㓍骤T䘜ᬤ㟠ҳ㯧¸䑸섀齹8耀㓍耀㓍耀耀㓍덽䘜ᬤだҳ㯦¸鬄T퓑8耀㓍耀㓍耀耀㓍i똯䍪⃎ 㠀ҳ㯧¸Ѹ섀齹8耀㓍耀㓍耀魤T㓍i똯䍪⃎ むҳ푘8䐸섀耀㓍耀㓍耀耀㓍3똯䍪⃎鯄T鼁8䐸섀耀㓍耀㓍耀耀㓍3똯䍪⃎゠ҳ㯦¸䑸섀퓑8耀㓍鰤T㓍耀耀㓍똯䍪⃎㡀ҳ㯧¸䑸섀齹8耀㓍耀㓍耀耀㓍똯鲄T⃎ダҳ㯦¸䑸섀퓑8耀㓍耀㓍耀耀㓍똯䍪⃎㡠ҳ㯧¸䑸섀鳤T耀㓍耀㓍耀耀㓍똯䍪⃎ムҳ㯦¸䑸은퓑8耀㓍耀㓍耀耀鵄T䃈壈壈㢀ҳ㯧¸䕸은齹8耀㓍耀㓍耀耀㓍䃈壈壈㄀ҳ鶤T䑸섀耀㓍耀㓍耀耀㓍덽䘜ᬤㄠҳѸ섀耀㓍耀鸄T耀耀㓍i똯䍪⃎ ㅀҳ8䐸섀耀㓍耀㓍耀耀㓍3똯䍪鹤Tㅠҳ䑸섀耀㓍耀㓍耀耀㓍똯䍪⃎ㆀҳ䑸섀黄T㓍耀㓍耀耀㓍똯䍪⃎ㆠҳ䑸섀耀㓍耀㓍耀耀㓍鼤T똯䍪⃎㇀ҳ䑸은耀㓍耀㓍耀耀㓍䃈壈壈㇠ҳ龄T䑸섀耀㓍耀㓍耀耀㓍덽䘜ᬤ㈀ҳѸ섀耀㓍耀㓍鿤T耀㓍e똯䍪⃎㈠ҳ8䐸섀耀㓍耀㓍耀耀㓍@똯䍪⃎ꁄT㉀ҳ䑸섀耀㓍耀㓍耀耀㓍똯䍪⃎㉠ҳ䕸은耀ꂤT耀㓍耀耀㓍鼯&#10;ܯܯ㊀ҳ䑸섀耀㓍耀㓍耀耀㓍ꄄT䘜ᬤ㊠ҳѸ섀耀㓍耀㓍耀耀㓍i똯䍪⃎ ㋀ҳ8ꅤT耀㓍耀㓍耀耀㓍4똯䍪⃎㋠ҳ䑸섀耀㓍耀㓍耀ꇄT㓍똯䍪⃎㌀ҳ䑸섀耀㓍耀㓍耀耀㓍똯䍪⃎ꈤT䑸은耀㓍耀㓍耀耀㓍㖕嶔嶔㍀ҳ䑸섀耀㓍ꊄT㓍耀耀㓍덽䘜ᬤ㍠ҳѸ섀耀㓍耀㓍耀耀㓍i똯ꋤT⃎ ㎀ҳ8䐸섀耀㓍耀㓍耀耀㓍4똯䍪⃎㎠ҳ䑸섀ꍄT耀㓍耀㓍耀耀㓍똯䍪⃎㏀ҳ䑸섀耀㓍耀㓍耀耀ꎤT똯䍪⃎㏠ҳ䕸은耀㓍耀㓍耀耀㓍䃈壈壈㐀ҳꐄT䑸섀耀㓍耀㓍耀耀㓍덽䘜ᬤ㐠ҳѸ섀耀㓍耀ꑤT耀耀㓍e똯䍪⃎㑀ҳ8䐸씀耀㓍耀㓍耀耀㓍@똯䍪꓄T㑠ҳ䕸섀耀㓍耀㓍耀耀㓍뤍䂌ᰵ㒀ҳꔤTꖄTꗤT"/>
    <w:docVar w:name="EN.Libraries" w:val="T쾄ܷߠ屠Я蓮耀㿥/㓍蓮炜ߠ瀈ߠ尸Я蓮耀䙌.㓍蓮焴ߠ灔ߠ尐Я耀匚,㓍焴ߠ炠ߠ寨Я蓮耀妁+㓍蓮燌ߠ烬ߠ寀Я馐耀뿱㓍馐燌ߠ焸ߠ官Я蓮耀왘㓍蓮牤ߠ熄ߠ孰Я蓮耀첿㓍蓮牤ߠ燐ߠ孈Я耀㓍狼ߠ爜ߠ嬠Я蓮耀㓍蓮狼ߠ牨ߠ嫸Я鿷耀㿽㓍鿷玔ߠ犴ߠ嫐Я蓮耀䙤㓍蓮玔ߠ猀ߠ媨Я蓮耀䳋㓍蓮琬ߠ獌ߠ媀Я耀妙㓍琬ߠ玘ߠ婘Я蓮耀怀㓍蓮瓄ߠ峘Я꿈耀픅0㓍꿈瓄ߠȀ聚ౘ㵸墀㾸墀㵜墀䆘墀䞘墀圜墀䰘墀㽸墀畜ߠ䪘墀䪸墀䫘墀ă嫨墀砌耽X렀耿X尀耽X頀聁X頀聇X畜ߠ聗X᠀职X砀耿X砀聋X頀聊X렀聊X聊X̀簁聗୘㵜墀㵸㾸墀䆘墀䞘墀㽸墀䩘墀䪘墀䉸墀䰘墀坜墀痴ߠ塐墀封耽X̀̃̃̃̃瘄ߠ癀ߠ皌ߠ皔ߠ盘ߠ盤ߠ眤ߠ眴ߠ瞄ߠ"/>
  </w:docVars>
  <w:rsids>
    <w:rsidRoot w:val="007B4FC3"/>
    <w:rsid w:val="00000077"/>
    <w:rsid w:val="000268DE"/>
    <w:rsid w:val="00033AB8"/>
    <w:rsid w:val="000416B3"/>
    <w:rsid w:val="00067F25"/>
    <w:rsid w:val="000720CD"/>
    <w:rsid w:val="0007338E"/>
    <w:rsid w:val="00086EC3"/>
    <w:rsid w:val="000A0669"/>
    <w:rsid w:val="000A344D"/>
    <w:rsid w:val="000A3815"/>
    <w:rsid w:val="000B6728"/>
    <w:rsid w:val="000C7754"/>
    <w:rsid w:val="000E124F"/>
    <w:rsid w:val="000F218A"/>
    <w:rsid w:val="000F7375"/>
    <w:rsid w:val="00127523"/>
    <w:rsid w:val="001323FF"/>
    <w:rsid w:val="00133A52"/>
    <w:rsid w:val="00144E88"/>
    <w:rsid w:val="00174E35"/>
    <w:rsid w:val="00185F09"/>
    <w:rsid w:val="00194277"/>
    <w:rsid w:val="001A0334"/>
    <w:rsid w:val="001A4003"/>
    <w:rsid w:val="001B1CCF"/>
    <w:rsid w:val="001C124C"/>
    <w:rsid w:val="001C7E18"/>
    <w:rsid w:val="001D7A39"/>
    <w:rsid w:val="001E3B25"/>
    <w:rsid w:val="00205425"/>
    <w:rsid w:val="00224457"/>
    <w:rsid w:val="00242E3D"/>
    <w:rsid w:val="00246720"/>
    <w:rsid w:val="00267943"/>
    <w:rsid w:val="00286C57"/>
    <w:rsid w:val="002A6246"/>
    <w:rsid w:val="002B19BB"/>
    <w:rsid w:val="002C7160"/>
    <w:rsid w:val="002D32A7"/>
    <w:rsid w:val="002D6BB3"/>
    <w:rsid w:val="002E31BC"/>
    <w:rsid w:val="002F0100"/>
    <w:rsid w:val="002F1FAC"/>
    <w:rsid w:val="002F27C8"/>
    <w:rsid w:val="00311A1B"/>
    <w:rsid w:val="0033408E"/>
    <w:rsid w:val="003523FD"/>
    <w:rsid w:val="00352DBC"/>
    <w:rsid w:val="003533B1"/>
    <w:rsid w:val="00353E5B"/>
    <w:rsid w:val="00386C91"/>
    <w:rsid w:val="003903BC"/>
    <w:rsid w:val="00397183"/>
    <w:rsid w:val="003B1ECA"/>
    <w:rsid w:val="003B69EE"/>
    <w:rsid w:val="003D1265"/>
    <w:rsid w:val="003E003C"/>
    <w:rsid w:val="004057DC"/>
    <w:rsid w:val="00413C7B"/>
    <w:rsid w:val="004528F6"/>
    <w:rsid w:val="00477374"/>
    <w:rsid w:val="004A21D5"/>
    <w:rsid w:val="004A2B50"/>
    <w:rsid w:val="004B0C53"/>
    <w:rsid w:val="004C2F84"/>
    <w:rsid w:val="004C403D"/>
    <w:rsid w:val="004D630A"/>
    <w:rsid w:val="004E76C3"/>
    <w:rsid w:val="004F2499"/>
    <w:rsid w:val="00500488"/>
    <w:rsid w:val="00501AC3"/>
    <w:rsid w:val="0050223D"/>
    <w:rsid w:val="00520968"/>
    <w:rsid w:val="00523F36"/>
    <w:rsid w:val="005706B1"/>
    <w:rsid w:val="00571153"/>
    <w:rsid w:val="00584DF7"/>
    <w:rsid w:val="005968F4"/>
    <w:rsid w:val="005A4FC0"/>
    <w:rsid w:val="005B24A4"/>
    <w:rsid w:val="005D287F"/>
    <w:rsid w:val="005D4CCD"/>
    <w:rsid w:val="005E36E6"/>
    <w:rsid w:val="005E5924"/>
    <w:rsid w:val="006023B5"/>
    <w:rsid w:val="00626D23"/>
    <w:rsid w:val="00634E86"/>
    <w:rsid w:val="006353EA"/>
    <w:rsid w:val="00656AD7"/>
    <w:rsid w:val="00667141"/>
    <w:rsid w:val="0067532F"/>
    <w:rsid w:val="0068542A"/>
    <w:rsid w:val="00691F42"/>
    <w:rsid w:val="006964C5"/>
    <w:rsid w:val="00697BBF"/>
    <w:rsid w:val="006A0AFD"/>
    <w:rsid w:val="006B6961"/>
    <w:rsid w:val="006C1550"/>
    <w:rsid w:val="006C78EB"/>
    <w:rsid w:val="006D71DB"/>
    <w:rsid w:val="006E063C"/>
    <w:rsid w:val="006F5B61"/>
    <w:rsid w:val="006F76E0"/>
    <w:rsid w:val="00703363"/>
    <w:rsid w:val="00703942"/>
    <w:rsid w:val="00711D4C"/>
    <w:rsid w:val="00726BCB"/>
    <w:rsid w:val="00727A64"/>
    <w:rsid w:val="00730CB2"/>
    <w:rsid w:val="007506EB"/>
    <w:rsid w:val="0077326D"/>
    <w:rsid w:val="00774166"/>
    <w:rsid w:val="00791F77"/>
    <w:rsid w:val="00797460"/>
    <w:rsid w:val="007A0DD2"/>
    <w:rsid w:val="007B4FC3"/>
    <w:rsid w:val="007E022F"/>
    <w:rsid w:val="00812F8C"/>
    <w:rsid w:val="00847B39"/>
    <w:rsid w:val="00875B54"/>
    <w:rsid w:val="00887CEE"/>
    <w:rsid w:val="00890D70"/>
    <w:rsid w:val="008B2D77"/>
    <w:rsid w:val="008B412D"/>
    <w:rsid w:val="008C4317"/>
    <w:rsid w:val="008D1856"/>
    <w:rsid w:val="008D3F81"/>
    <w:rsid w:val="008E37DA"/>
    <w:rsid w:val="00907ACF"/>
    <w:rsid w:val="00913E0C"/>
    <w:rsid w:val="00913E21"/>
    <w:rsid w:val="0091657E"/>
    <w:rsid w:val="00916FD9"/>
    <w:rsid w:val="00940EB8"/>
    <w:rsid w:val="00952E20"/>
    <w:rsid w:val="0097081D"/>
    <w:rsid w:val="00972382"/>
    <w:rsid w:val="00996CA8"/>
    <w:rsid w:val="009A2563"/>
    <w:rsid w:val="009A37B5"/>
    <w:rsid w:val="009B0712"/>
    <w:rsid w:val="009D2A9C"/>
    <w:rsid w:val="00A2302B"/>
    <w:rsid w:val="00A26A3F"/>
    <w:rsid w:val="00A901B1"/>
    <w:rsid w:val="00A92C35"/>
    <w:rsid w:val="00A9655F"/>
    <w:rsid w:val="00AA3C2E"/>
    <w:rsid w:val="00AB1CF8"/>
    <w:rsid w:val="00AB29E1"/>
    <w:rsid w:val="00AB4C83"/>
    <w:rsid w:val="00AC2E23"/>
    <w:rsid w:val="00AC4C88"/>
    <w:rsid w:val="00AD54C4"/>
    <w:rsid w:val="00AF78E9"/>
    <w:rsid w:val="00B11CF3"/>
    <w:rsid w:val="00B15F40"/>
    <w:rsid w:val="00B33FFB"/>
    <w:rsid w:val="00B343AE"/>
    <w:rsid w:val="00B6766F"/>
    <w:rsid w:val="00B85958"/>
    <w:rsid w:val="00BA2567"/>
    <w:rsid w:val="00BA5D92"/>
    <w:rsid w:val="00BD72F8"/>
    <w:rsid w:val="00BF5271"/>
    <w:rsid w:val="00C01B8E"/>
    <w:rsid w:val="00C02792"/>
    <w:rsid w:val="00C04A83"/>
    <w:rsid w:val="00C10D86"/>
    <w:rsid w:val="00C11B24"/>
    <w:rsid w:val="00C21FC7"/>
    <w:rsid w:val="00C54A19"/>
    <w:rsid w:val="00C56282"/>
    <w:rsid w:val="00C56B57"/>
    <w:rsid w:val="00C803FF"/>
    <w:rsid w:val="00C84ACA"/>
    <w:rsid w:val="00C97EBD"/>
    <w:rsid w:val="00CB07D1"/>
    <w:rsid w:val="00CB646B"/>
    <w:rsid w:val="00CC3704"/>
    <w:rsid w:val="00CC3AF2"/>
    <w:rsid w:val="00CD4572"/>
    <w:rsid w:val="00CD6C4B"/>
    <w:rsid w:val="00CE6803"/>
    <w:rsid w:val="00CF15E0"/>
    <w:rsid w:val="00CF2FAF"/>
    <w:rsid w:val="00CF51C8"/>
    <w:rsid w:val="00CF5A93"/>
    <w:rsid w:val="00D12586"/>
    <w:rsid w:val="00D13B57"/>
    <w:rsid w:val="00D3416E"/>
    <w:rsid w:val="00D6185A"/>
    <w:rsid w:val="00D715D4"/>
    <w:rsid w:val="00D838CD"/>
    <w:rsid w:val="00D85F21"/>
    <w:rsid w:val="00D948F9"/>
    <w:rsid w:val="00DA7B8B"/>
    <w:rsid w:val="00DB0BEE"/>
    <w:rsid w:val="00DB1B59"/>
    <w:rsid w:val="00DB20A9"/>
    <w:rsid w:val="00DB7544"/>
    <w:rsid w:val="00DB783C"/>
    <w:rsid w:val="00DD4D0A"/>
    <w:rsid w:val="00E126B8"/>
    <w:rsid w:val="00E34933"/>
    <w:rsid w:val="00E44E7A"/>
    <w:rsid w:val="00E611A3"/>
    <w:rsid w:val="00E62840"/>
    <w:rsid w:val="00E6748C"/>
    <w:rsid w:val="00E87B6D"/>
    <w:rsid w:val="00EA4AAB"/>
    <w:rsid w:val="00EB5D56"/>
    <w:rsid w:val="00EB7F09"/>
    <w:rsid w:val="00ED08FC"/>
    <w:rsid w:val="00ED120A"/>
    <w:rsid w:val="00ED456E"/>
    <w:rsid w:val="00F01C97"/>
    <w:rsid w:val="00F04E17"/>
    <w:rsid w:val="00F14275"/>
    <w:rsid w:val="00F24E5F"/>
    <w:rsid w:val="00F27061"/>
    <w:rsid w:val="00F8404A"/>
    <w:rsid w:val="00FB17E7"/>
    <w:rsid w:val="00FC0B3C"/>
    <w:rsid w:val="00FE4956"/>
    <w:rsid w:val="00FE7558"/>
    <w:rsid w:val="00FF7584"/>
    <w:rsid w:val="012A3560"/>
    <w:rsid w:val="016F3AD3"/>
    <w:rsid w:val="024A01DE"/>
    <w:rsid w:val="025E09AD"/>
    <w:rsid w:val="02CE4A92"/>
    <w:rsid w:val="03525A29"/>
    <w:rsid w:val="03F411CC"/>
    <w:rsid w:val="040A1A1D"/>
    <w:rsid w:val="041B1A9B"/>
    <w:rsid w:val="048C0C16"/>
    <w:rsid w:val="04C64795"/>
    <w:rsid w:val="04E2172A"/>
    <w:rsid w:val="04F63F97"/>
    <w:rsid w:val="05002297"/>
    <w:rsid w:val="05005AA5"/>
    <w:rsid w:val="05143583"/>
    <w:rsid w:val="053607C1"/>
    <w:rsid w:val="05B8672A"/>
    <w:rsid w:val="065C7079"/>
    <w:rsid w:val="06B3371D"/>
    <w:rsid w:val="08CC23FD"/>
    <w:rsid w:val="08EB422C"/>
    <w:rsid w:val="09904531"/>
    <w:rsid w:val="09AF1636"/>
    <w:rsid w:val="09B420CA"/>
    <w:rsid w:val="09DC7456"/>
    <w:rsid w:val="0A2E1F3E"/>
    <w:rsid w:val="0A3461E7"/>
    <w:rsid w:val="0AA45DD7"/>
    <w:rsid w:val="0AC84C23"/>
    <w:rsid w:val="0AD83067"/>
    <w:rsid w:val="0B3066CD"/>
    <w:rsid w:val="0B71029F"/>
    <w:rsid w:val="0BA4222A"/>
    <w:rsid w:val="0C6813C8"/>
    <w:rsid w:val="0CDD3098"/>
    <w:rsid w:val="0D010197"/>
    <w:rsid w:val="0D9621DE"/>
    <w:rsid w:val="0E263501"/>
    <w:rsid w:val="0E2D4895"/>
    <w:rsid w:val="0E921D85"/>
    <w:rsid w:val="0F4465B2"/>
    <w:rsid w:val="0F653517"/>
    <w:rsid w:val="0F7852C1"/>
    <w:rsid w:val="0F971955"/>
    <w:rsid w:val="100E66D9"/>
    <w:rsid w:val="104E7E3C"/>
    <w:rsid w:val="10847D57"/>
    <w:rsid w:val="10B1672B"/>
    <w:rsid w:val="11A013BF"/>
    <w:rsid w:val="127E6233"/>
    <w:rsid w:val="12A279F5"/>
    <w:rsid w:val="12B86FD5"/>
    <w:rsid w:val="12F136B3"/>
    <w:rsid w:val="141F7D56"/>
    <w:rsid w:val="1446550D"/>
    <w:rsid w:val="14541948"/>
    <w:rsid w:val="149A51CE"/>
    <w:rsid w:val="16C20DE7"/>
    <w:rsid w:val="17086B94"/>
    <w:rsid w:val="170C39ED"/>
    <w:rsid w:val="1713001A"/>
    <w:rsid w:val="17B023E5"/>
    <w:rsid w:val="17E100C9"/>
    <w:rsid w:val="17EA2F2C"/>
    <w:rsid w:val="17F91122"/>
    <w:rsid w:val="191D6883"/>
    <w:rsid w:val="19A80CC4"/>
    <w:rsid w:val="1A5629AD"/>
    <w:rsid w:val="1B3C2EC9"/>
    <w:rsid w:val="1B8114D4"/>
    <w:rsid w:val="1DAF6E24"/>
    <w:rsid w:val="1DC407FC"/>
    <w:rsid w:val="1E4D0F4C"/>
    <w:rsid w:val="1E9B67E1"/>
    <w:rsid w:val="1EAD7BCC"/>
    <w:rsid w:val="20720F6D"/>
    <w:rsid w:val="20935198"/>
    <w:rsid w:val="2101612E"/>
    <w:rsid w:val="21A60DD1"/>
    <w:rsid w:val="221E1CE7"/>
    <w:rsid w:val="22217F31"/>
    <w:rsid w:val="222F4529"/>
    <w:rsid w:val="228156F4"/>
    <w:rsid w:val="22CC2D17"/>
    <w:rsid w:val="238D4958"/>
    <w:rsid w:val="245244AB"/>
    <w:rsid w:val="2492636E"/>
    <w:rsid w:val="24F64A63"/>
    <w:rsid w:val="251508D9"/>
    <w:rsid w:val="254A1ACA"/>
    <w:rsid w:val="25B866B9"/>
    <w:rsid w:val="26353749"/>
    <w:rsid w:val="2670574C"/>
    <w:rsid w:val="27652B3C"/>
    <w:rsid w:val="27A53EFF"/>
    <w:rsid w:val="27B041F7"/>
    <w:rsid w:val="286418BD"/>
    <w:rsid w:val="29F2568B"/>
    <w:rsid w:val="2A225980"/>
    <w:rsid w:val="2A9F3559"/>
    <w:rsid w:val="2B034B94"/>
    <w:rsid w:val="2B326EBF"/>
    <w:rsid w:val="2B4D133F"/>
    <w:rsid w:val="2B64774D"/>
    <w:rsid w:val="2BC31BDB"/>
    <w:rsid w:val="2C8849BA"/>
    <w:rsid w:val="2D2E1FB4"/>
    <w:rsid w:val="2EFA53B2"/>
    <w:rsid w:val="2F047042"/>
    <w:rsid w:val="2F9E2995"/>
    <w:rsid w:val="30523E81"/>
    <w:rsid w:val="306A2B69"/>
    <w:rsid w:val="30EE3B99"/>
    <w:rsid w:val="31001120"/>
    <w:rsid w:val="31067FE8"/>
    <w:rsid w:val="31764DA0"/>
    <w:rsid w:val="3188496C"/>
    <w:rsid w:val="32931B9A"/>
    <w:rsid w:val="32DA4981"/>
    <w:rsid w:val="336B7017"/>
    <w:rsid w:val="33C4300F"/>
    <w:rsid w:val="33D57725"/>
    <w:rsid w:val="34404F5C"/>
    <w:rsid w:val="348A3A68"/>
    <w:rsid w:val="35037186"/>
    <w:rsid w:val="350923D5"/>
    <w:rsid w:val="35411671"/>
    <w:rsid w:val="354B1B3C"/>
    <w:rsid w:val="374A25AB"/>
    <w:rsid w:val="37E22DB7"/>
    <w:rsid w:val="383E0123"/>
    <w:rsid w:val="392405BA"/>
    <w:rsid w:val="39A75878"/>
    <w:rsid w:val="39F01A69"/>
    <w:rsid w:val="3A082CCF"/>
    <w:rsid w:val="3A280B49"/>
    <w:rsid w:val="3A5A100F"/>
    <w:rsid w:val="3B4E70FA"/>
    <w:rsid w:val="3BB865BD"/>
    <w:rsid w:val="3BFF5292"/>
    <w:rsid w:val="3C03151B"/>
    <w:rsid w:val="3C642C35"/>
    <w:rsid w:val="3D241E14"/>
    <w:rsid w:val="3D574D21"/>
    <w:rsid w:val="3DB90C9D"/>
    <w:rsid w:val="3DCB7EAC"/>
    <w:rsid w:val="3EA54380"/>
    <w:rsid w:val="3F186CA0"/>
    <w:rsid w:val="3F56320D"/>
    <w:rsid w:val="40494437"/>
    <w:rsid w:val="40826364"/>
    <w:rsid w:val="40883D5A"/>
    <w:rsid w:val="40A55436"/>
    <w:rsid w:val="414C6004"/>
    <w:rsid w:val="415F120E"/>
    <w:rsid w:val="431B375A"/>
    <w:rsid w:val="43E40BA3"/>
    <w:rsid w:val="44704210"/>
    <w:rsid w:val="449E2B9A"/>
    <w:rsid w:val="44E22A1E"/>
    <w:rsid w:val="44E70CB0"/>
    <w:rsid w:val="45AF4694"/>
    <w:rsid w:val="45F91DE5"/>
    <w:rsid w:val="464C1F30"/>
    <w:rsid w:val="46A11D01"/>
    <w:rsid w:val="489D11BF"/>
    <w:rsid w:val="49226DDE"/>
    <w:rsid w:val="4A8E35C0"/>
    <w:rsid w:val="4AA85706"/>
    <w:rsid w:val="4C9447AD"/>
    <w:rsid w:val="4D12086C"/>
    <w:rsid w:val="4D9F3C46"/>
    <w:rsid w:val="4DD16E18"/>
    <w:rsid w:val="4DD9220C"/>
    <w:rsid w:val="4DDE5929"/>
    <w:rsid w:val="4E14021C"/>
    <w:rsid w:val="4E4F165C"/>
    <w:rsid w:val="4E8E275A"/>
    <w:rsid w:val="4EC82036"/>
    <w:rsid w:val="4FAA7B05"/>
    <w:rsid w:val="4FAF4AA3"/>
    <w:rsid w:val="4FD842A9"/>
    <w:rsid w:val="4FF11441"/>
    <w:rsid w:val="4FF901E8"/>
    <w:rsid w:val="50291470"/>
    <w:rsid w:val="50C00155"/>
    <w:rsid w:val="50DA623F"/>
    <w:rsid w:val="516732F4"/>
    <w:rsid w:val="51C24F4E"/>
    <w:rsid w:val="521F6DDE"/>
    <w:rsid w:val="52AD0A07"/>
    <w:rsid w:val="54AD420F"/>
    <w:rsid w:val="5588540F"/>
    <w:rsid w:val="55A40C33"/>
    <w:rsid w:val="55AF4A70"/>
    <w:rsid w:val="55B212A9"/>
    <w:rsid w:val="56A22B16"/>
    <w:rsid w:val="57030277"/>
    <w:rsid w:val="572D4729"/>
    <w:rsid w:val="573D2E27"/>
    <w:rsid w:val="5743226D"/>
    <w:rsid w:val="57E017C0"/>
    <w:rsid w:val="583E07D8"/>
    <w:rsid w:val="59046804"/>
    <w:rsid w:val="59724D7D"/>
    <w:rsid w:val="5A3B4C96"/>
    <w:rsid w:val="5A4864AC"/>
    <w:rsid w:val="5AA4637B"/>
    <w:rsid w:val="5B9C4AD1"/>
    <w:rsid w:val="5BCE1CAC"/>
    <w:rsid w:val="5CA166EB"/>
    <w:rsid w:val="5D7B557A"/>
    <w:rsid w:val="5D7F2B27"/>
    <w:rsid w:val="5DBD7912"/>
    <w:rsid w:val="5F6068EF"/>
    <w:rsid w:val="5F685CB7"/>
    <w:rsid w:val="60311383"/>
    <w:rsid w:val="604C3667"/>
    <w:rsid w:val="60631035"/>
    <w:rsid w:val="606366C7"/>
    <w:rsid w:val="60E7756C"/>
    <w:rsid w:val="612E7CF5"/>
    <w:rsid w:val="614C5395"/>
    <w:rsid w:val="61C058B7"/>
    <w:rsid w:val="62756641"/>
    <w:rsid w:val="62EA4EC3"/>
    <w:rsid w:val="62FD76BB"/>
    <w:rsid w:val="630D0280"/>
    <w:rsid w:val="63237C6F"/>
    <w:rsid w:val="63272142"/>
    <w:rsid w:val="63794194"/>
    <w:rsid w:val="638F31F8"/>
    <w:rsid w:val="66E4644B"/>
    <w:rsid w:val="67330A9A"/>
    <w:rsid w:val="682F6291"/>
    <w:rsid w:val="68897C9B"/>
    <w:rsid w:val="68F07A42"/>
    <w:rsid w:val="691A1C8F"/>
    <w:rsid w:val="692B3ADB"/>
    <w:rsid w:val="69721FBA"/>
    <w:rsid w:val="69CB6C9C"/>
    <w:rsid w:val="6A2A3835"/>
    <w:rsid w:val="6A330801"/>
    <w:rsid w:val="6A524C0C"/>
    <w:rsid w:val="6A887964"/>
    <w:rsid w:val="6A956351"/>
    <w:rsid w:val="6BC85CB6"/>
    <w:rsid w:val="6BD00C76"/>
    <w:rsid w:val="6C2D14C0"/>
    <w:rsid w:val="6C2E5FCF"/>
    <w:rsid w:val="6C56620E"/>
    <w:rsid w:val="6DB17460"/>
    <w:rsid w:val="6EF0566B"/>
    <w:rsid w:val="6EF550D9"/>
    <w:rsid w:val="6FCA45C6"/>
    <w:rsid w:val="71626344"/>
    <w:rsid w:val="72120AD7"/>
    <w:rsid w:val="72745375"/>
    <w:rsid w:val="728F50E0"/>
    <w:rsid w:val="743D4068"/>
    <w:rsid w:val="74710B9D"/>
    <w:rsid w:val="74953198"/>
    <w:rsid w:val="74A736A5"/>
    <w:rsid w:val="74C90E14"/>
    <w:rsid w:val="757F2BFC"/>
    <w:rsid w:val="75BA3C46"/>
    <w:rsid w:val="75C13A0D"/>
    <w:rsid w:val="76402B85"/>
    <w:rsid w:val="77876C7F"/>
    <w:rsid w:val="77B910EE"/>
    <w:rsid w:val="78E36D7A"/>
    <w:rsid w:val="79CD37D6"/>
    <w:rsid w:val="7A0613FE"/>
    <w:rsid w:val="7A5A5020"/>
    <w:rsid w:val="7C284F15"/>
    <w:rsid w:val="7C2E1AB8"/>
    <w:rsid w:val="7C403A67"/>
    <w:rsid w:val="7C6B485D"/>
    <w:rsid w:val="7CFB78EE"/>
    <w:rsid w:val="7D2603F9"/>
    <w:rsid w:val="7D3A5C90"/>
    <w:rsid w:val="7D665607"/>
    <w:rsid w:val="7F525644"/>
    <w:rsid w:val="7F656559"/>
    <w:rsid w:val="7F916C7E"/>
    <w:rsid w:val="7FC40F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0" w:uiPriority="0" w:unhideWhenUsed="0" w:qFormat="1"/>
    <w:lsdException w:name="heading 8" w:uiPriority="9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748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rsid w:val="00E6748C"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7">
    <w:name w:val="heading 7"/>
    <w:basedOn w:val="a"/>
    <w:next w:val="a"/>
    <w:qFormat/>
    <w:rsid w:val="00E6748C"/>
    <w:pPr>
      <w:keepNext/>
      <w:spacing w:before="40" w:after="40"/>
      <w:outlineLvl w:val="6"/>
    </w:pPr>
    <w:rPr>
      <w:rFonts w:ascii="Tahoma" w:hAnsi="Tahoma"/>
      <w:b/>
      <w:bCs/>
      <w:sz w:val="36"/>
      <w:szCs w:val="20"/>
      <w:lang w:val="en-GB"/>
    </w:rPr>
  </w:style>
  <w:style w:type="paragraph" w:styleId="9">
    <w:name w:val="heading 9"/>
    <w:basedOn w:val="a"/>
    <w:next w:val="a"/>
    <w:qFormat/>
    <w:rsid w:val="00E6748C"/>
    <w:pPr>
      <w:keepNext/>
      <w:spacing w:before="40" w:after="40"/>
      <w:outlineLvl w:val="8"/>
    </w:pPr>
    <w:rPr>
      <w:rFonts w:ascii="Tahoma" w:hAnsi="Tahoma"/>
      <w:b/>
      <w:bCs/>
      <w:color w:val="993366"/>
      <w:szCs w:val="2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E674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E674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rsid w:val="00E674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Strong"/>
    <w:basedOn w:val="a0"/>
    <w:uiPriority w:val="22"/>
    <w:qFormat/>
    <w:rsid w:val="00E6748C"/>
    <w:rPr>
      <w:b/>
      <w:bCs/>
    </w:rPr>
  </w:style>
  <w:style w:type="character" w:styleId="a7">
    <w:name w:val="Hyperlink"/>
    <w:basedOn w:val="a0"/>
    <w:uiPriority w:val="99"/>
    <w:unhideWhenUsed/>
    <w:qFormat/>
    <w:rsid w:val="00E6748C"/>
    <w:rPr>
      <w:color w:val="0000FF" w:themeColor="hyperlink"/>
      <w:u w:val="single"/>
    </w:rPr>
  </w:style>
  <w:style w:type="character" w:customStyle="1" w:styleId="Char0">
    <w:name w:val="页眉 Char"/>
    <w:basedOn w:val="a0"/>
    <w:link w:val="a4"/>
    <w:uiPriority w:val="99"/>
    <w:qFormat/>
    <w:rsid w:val="00E6748C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E6748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E6748C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E6748C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E6748C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E6748C"/>
    <w:rPr>
      <w:rFonts w:ascii="Calibri" w:hAnsi="Calibri" w:cs="Calibri"/>
      <w:sz w:val="20"/>
    </w:rPr>
  </w:style>
  <w:style w:type="character" w:customStyle="1" w:styleId="fontstyle01">
    <w:name w:val="fontstyle01"/>
    <w:basedOn w:val="a0"/>
    <w:qFormat/>
    <w:rsid w:val="00E6748C"/>
    <w:rPr>
      <w:rFonts w:ascii="AdvOTb0c9bf5d + 26" w:eastAsia="AdvOTb0c9bf5d + 26" w:hAnsi="AdvOTb0c9bf5d + 26" w:cs="AdvOTb0c9bf5d + 26"/>
      <w:color w:val="231F20"/>
      <w:sz w:val="16"/>
      <w:szCs w:val="16"/>
    </w:rPr>
  </w:style>
  <w:style w:type="character" w:customStyle="1" w:styleId="font21">
    <w:name w:val="font21"/>
    <w:basedOn w:val="a0"/>
    <w:qFormat/>
    <w:rsid w:val="00E6748C"/>
    <w:rPr>
      <w:rFonts w:ascii="Times New Roman" w:hAnsi="Times New Roman" w:cs="Times New Roman" w:hint="default"/>
      <w:b/>
      <w:color w:val="000000"/>
      <w:sz w:val="22"/>
      <w:szCs w:val="22"/>
      <w:u w:val="none"/>
      <w:vertAlign w:val="superscript"/>
    </w:rPr>
  </w:style>
  <w:style w:type="character" w:customStyle="1" w:styleId="font31">
    <w:name w:val="font31"/>
    <w:basedOn w:val="a0"/>
    <w:qFormat/>
    <w:rsid w:val="00E6748C"/>
    <w:rPr>
      <w:rFonts w:ascii="Times New Roman" w:hAnsi="Times New Roman" w:cs="Times New Roman" w:hint="default"/>
      <w:b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sid w:val="00E6748C"/>
    <w:rPr>
      <w:rFonts w:ascii="Times New Roman" w:hAnsi="Times New Roman" w:cs="Times New Roman" w:hint="default"/>
      <w:b/>
      <w:color w:val="000000"/>
      <w:sz w:val="22"/>
      <w:szCs w:val="22"/>
      <w:u w:val="none"/>
      <w:vertAlign w:val="subscript"/>
    </w:rPr>
  </w:style>
  <w:style w:type="character" w:customStyle="1" w:styleId="font01">
    <w:name w:val="font01"/>
    <w:basedOn w:val="a0"/>
    <w:qFormat/>
    <w:rsid w:val="00E6748C"/>
    <w:rPr>
      <w:rFonts w:ascii="Times New Roman" w:hAnsi="Times New Roman" w:cs="Times New Roman" w:hint="default"/>
      <w:b/>
      <w:color w:val="000000"/>
      <w:sz w:val="16"/>
      <w:szCs w:val="16"/>
      <w:u w:val="none"/>
      <w:vertAlign w:val="subscript"/>
    </w:rPr>
  </w:style>
  <w:style w:type="paragraph" w:styleId="a8">
    <w:name w:val="Balloon Text"/>
    <w:basedOn w:val="a"/>
    <w:link w:val="Char1"/>
    <w:uiPriority w:val="99"/>
    <w:semiHidden/>
    <w:unhideWhenUsed/>
    <w:rsid w:val="00242E3D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242E3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9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882DC6F-6061-4D22-A0A9-F6291EDE69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49</Words>
  <Characters>1423</Characters>
  <Application>Microsoft Office Word</Application>
  <DocSecurity>0</DocSecurity>
  <Lines>11</Lines>
  <Paragraphs>3</Paragraphs>
  <ScaleCrop>false</ScaleCrop>
  <Company>微软中国</Company>
  <LinksUpToDate>false</LinksUpToDate>
  <CharactersWithSpaces>1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dministrator</cp:lastModifiedBy>
  <cp:revision>67</cp:revision>
  <cp:lastPrinted>2017-05-21T08:07:00Z</cp:lastPrinted>
  <dcterms:created xsi:type="dcterms:W3CDTF">2014-10-28T06:22:00Z</dcterms:created>
  <dcterms:modified xsi:type="dcterms:W3CDTF">2019-10-13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